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8D81C1" w14:textId="77777777" w:rsidR="005A443E" w:rsidRDefault="005A443E" w:rsidP="005A443E">
      <w:pPr>
        <w:rPr>
          <w:b/>
          <w:bCs/>
        </w:rPr>
      </w:pPr>
      <w:r w:rsidRPr="0074091D">
        <w:rPr>
          <w:b/>
          <w:bCs/>
        </w:rPr>
        <w:t>Supplementary material</w:t>
      </w:r>
    </w:p>
    <w:p w14:paraId="55B79EC1" w14:textId="77777777" w:rsidR="005A443E" w:rsidRDefault="005A443E" w:rsidP="005A443E">
      <w:pPr>
        <w:rPr>
          <w:b/>
          <w:bCs/>
        </w:rPr>
      </w:pPr>
    </w:p>
    <w:p w14:paraId="0052438F" w14:textId="77727D08" w:rsidR="005A443E" w:rsidRDefault="005A443E" w:rsidP="005A443E">
      <w:pPr>
        <w:pStyle w:val="Caption"/>
        <w:keepNext/>
      </w:pPr>
      <w:r>
        <w:t>Figure 1:</w:t>
      </w:r>
      <w:r w:rsidRPr="0074091D">
        <w:t xml:space="preserve"> This table presents the variables used in the </w:t>
      </w:r>
      <w:proofErr w:type="spellStart"/>
      <w:r w:rsidRPr="0074091D">
        <w:t>plasmode</w:t>
      </w:r>
      <w:proofErr w:type="spellEnd"/>
      <w:r w:rsidRPr="0074091D">
        <w:t xml:space="preserve"> simulation, along with their beta values for treatment outcome and allocation.</w:t>
      </w:r>
    </w:p>
    <w:tbl>
      <w:tblPr>
        <w:tblStyle w:val="PlainTable1"/>
        <w:tblpPr w:leftFromText="180" w:rightFromText="180" w:bottomFromText="160" w:vertAnchor="text" w:horzAnchor="margin" w:tblpY="121"/>
        <w:tblW w:w="4860" w:type="pct"/>
        <w:tblInd w:w="0" w:type="dxa"/>
        <w:tblLook w:val="04A0" w:firstRow="1" w:lastRow="0" w:firstColumn="1" w:lastColumn="0" w:noHBand="0" w:noVBand="1"/>
      </w:tblPr>
      <w:tblGrid>
        <w:gridCol w:w="2929"/>
        <w:gridCol w:w="1387"/>
        <w:gridCol w:w="1472"/>
        <w:gridCol w:w="1497"/>
        <w:gridCol w:w="1479"/>
      </w:tblGrid>
      <w:tr w:rsidR="005A443E" w:rsidRPr="004F51FA" w14:paraId="2ACFF706" w14:textId="77777777" w:rsidTr="006921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F67893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Resampled Covariates </w:t>
            </w:r>
          </w:p>
        </w:tc>
        <w:tc>
          <w:tcPr>
            <w:tcW w:w="9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7C7F04" w14:textId="77777777" w:rsidR="005A443E" w:rsidRPr="004F51FA" w:rsidRDefault="005A443E" w:rsidP="00D01C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Covariates description</w:t>
            </w: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32175A0" w14:textId="77777777" w:rsidR="005A443E" w:rsidRPr="004F51FA" w:rsidRDefault="005A443E" w:rsidP="00D01C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bookmarkStart w:id="0" w:name="_Hlk151383313"/>
            <w:r w:rsidRPr="004F51FA">
              <w:rPr>
                <w:rFonts w:eastAsia="Times New Roman" w:cstheme="minorHAnsi"/>
                <w:sz w:val="20"/>
                <w:szCs w:val="20"/>
              </w:rPr>
              <w:t>Variable</w:t>
            </w:r>
            <w:bookmarkEnd w:id="0"/>
            <w:r w:rsidRPr="004F51FA">
              <w:rPr>
                <w:rFonts w:eastAsia="Times New Roman" w:cstheme="minorHAnsi"/>
                <w:sz w:val="20"/>
                <w:szCs w:val="20"/>
              </w:rPr>
              <w:t xml:space="preserve"> Type (Hospital level/Patient level)</w:t>
            </w:r>
          </w:p>
        </w:tc>
        <w:tc>
          <w:tcPr>
            <w:tcW w:w="16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AA454D" w14:textId="77777777" w:rsidR="005A443E" w:rsidRPr="004F51FA" w:rsidRDefault="005A443E" w:rsidP="00D01C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Beta value to treatment allocation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319FE6" w14:textId="77777777" w:rsidR="005A443E" w:rsidRPr="004F51FA" w:rsidRDefault="005A443E" w:rsidP="00D01C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Beta value to treatment outcome</w:t>
            </w:r>
          </w:p>
        </w:tc>
      </w:tr>
      <w:tr w:rsidR="005A443E" w:rsidRPr="004F51FA" w14:paraId="0769D991" w14:textId="77777777" w:rsidTr="0069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446B10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Hospital location: urban/rural</w:t>
            </w:r>
          </w:p>
        </w:tc>
        <w:tc>
          <w:tcPr>
            <w:tcW w:w="9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CBFC08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Binary indicator</w:t>
            </w: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90BA17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Hospital level</w:t>
            </w:r>
          </w:p>
        </w:tc>
        <w:tc>
          <w:tcPr>
            <w:tcW w:w="16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3FCF82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Varied depends on simulated scenarios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4088F2E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Varied depends on simulated scenarios</w:t>
            </w:r>
          </w:p>
        </w:tc>
      </w:tr>
      <w:tr w:rsidR="005A443E" w:rsidRPr="004F51FA" w14:paraId="23C900D6" w14:textId="77777777" w:rsidTr="006921C7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CC3AEA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Hospital yearly surgery volume</w:t>
            </w:r>
          </w:p>
        </w:tc>
        <w:tc>
          <w:tcPr>
            <w:tcW w:w="9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FCCF10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Continuous covariates</w:t>
            </w: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A09186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Hospital level</w:t>
            </w:r>
          </w:p>
        </w:tc>
        <w:tc>
          <w:tcPr>
            <w:tcW w:w="16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FBA410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Varied depends on simulated scenarios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D1C03E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Varied depends on simulated scenarios</w:t>
            </w:r>
          </w:p>
        </w:tc>
      </w:tr>
      <w:tr w:rsidR="005A443E" w:rsidRPr="004F51FA" w14:paraId="5A67704C" w14:textId="77777777" w:rsidTr="0069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31E44F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Hospital size: beds 500+/ 500&gt;</w:t>
            </w:r>
          </w:p>
        </w:tc>
        <w:tc>
          <w:tcPr>
            <w:tcW w:w="9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210B159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Binary indicator on number of beds</w:t>
            </w: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70668A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Hospital level</w:t>
            </w:r>
          </w:p>
        </w:tc>
        <w:tc>
          <w:tcPr>
            <w:tcW w:w="16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41AB9B6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it-IT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Varied depends on simulated scenarios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536571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it-IT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Varied depends on simulated scenarios</w:t>
            </w:r>
          </w:p>
        </w:tc>
      </w:tr>
      <w:tr w:rsidR="005A443E" w:rsidRPr="004F51FA" w14:paraId="33E17779" w14:textId="77777777" w:rsidTr="006921C7">
        <w:trPr>
          <w:trHeight w:val="10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4C020E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Hospital region:</w:t>
            </w:r>
          </w:p>
          <w:p w14:paraId="77F7A2E2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Midwest</w:t>
            </w:r>
          </w:p>
          <w:p w14:paraId="7230A319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Northeast</w:t>
            </w:r>
          </w:p>
          <w:p w14:paraId="4EEDDE9B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South</w:t>
            </w:r>
          </w:p>
          <w:p w14:paraId="1681C923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West</w:t>
            </w:r>
          </w:p>
        </w:tc>
        <w:tc>
          <w:tcPr>
            <w:tcW w:w="9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0DFB9D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Binary indicator for each region</w:t>
            </w: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7A7CD8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Hospital level</w:t>
            </w:r>
          </w:p>
        </w:tc>
        <w:tc>
          <w:tcPr>
            <w:tcW w:w="16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91436E5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Varied depends on simulated scenarios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8AD385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Varied depends on simulated scenarios</w:t>
            </w:r>
          </w:p>
        </w:tc>
      </w:tr>
      <w:tr w:rsidR="005A443E" w:rsidRPr="004F51FA" w14:paraId="64EEB44B" w14:textId="77777777" w:rsidTr="0069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B134D8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Gender: Male</w:t>
            </w:r>
          </w:p>
        </w:tc>
        <w:tc>
          <w:tcPr>
            <w:tcW w:w="9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454526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Binary indicator</w:t>
            </w: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7A6DE3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Patient-level </w:t>
            </w:r>
          </w:p>
        </w:tc>
        <w:tc>
          <w:tcPr>
            <w:tcW w:w="16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D68850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0059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383FA7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0446</w:t>
            </w:r>
          </w:p>
        </w:tc>
      </w:tr>
      <w:tr w:rsidR="005A443E" w:rsidRPr="004F51FA" w14:paraId="5A85CBB1" w14:textId="77777777" w:rsidTr="006921C7">
        <w:trPr>
          <w:trHeight w:val="40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879E27" w14:textId="77777777" w:rsidR="005A443E" w:rsidRPr="004F51FA" w:rsidRDefault="005A443E" w:rsidP="00D01C08">
            <w:pPr>
              <w:rPr>
                <w:rFonts w:cstheme="minorHAnsi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 xml:space="preserve">Charlson comorbidity index: </w:t>
            </w:r>
            <w:r w:rsidRPr="004F51FA">
              <w:rPr>
                <w:rFonts w:cstheme="minorHAnsi"/>
              </w:rPr>
              <w:t xml:space="preserve"> </w:t>
            </w:r>
          </w:p>
          <w:p w14:paraId="51CB1024" w14:textId="77777777" w:rsidR="005A443E" w:rsidRPr="004F51FA" w:rsidRDefault="005A443E" w:rsidP="00D01C08">
            <w:pPr>
              <w:rPr>
                <w:rFonts w:cstheme="minorHAnsi"/>
              </w:rPr>
            </w:pPr>
          </w:p>
          <w:p w14:paraId="3522225E" w14:textId="77777777" w:rsidR="006921C7" w:rsidRDefault="006921C7" w:rsidP="006921C7">
            <w:pPr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cci01_mi (Myocardial infarction)</w:t>
            </w:r>
          </w:p>
          <w:p w14:paraId="4FA8F8DA" w14:textId="64D75D46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cci02_chf (Congestive heart failure)</w:t>
            </w:r>
          </w:p>
          <w:p w14:paraId="10BEC0EF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cci03_pvd (Peripheral vascular disease)</w:t>
            </w:r>
          </w:p>
          <w:p w14:paraId="69F76295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cci04_cvd (Cerebrovascular disease, e.g. stroke, TIA)</w:t>
            </w:r>
          </w:p>
          <w:p w14:paraId="2509690D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cci05_dem (Dementia)</w:t>
            </w:r>
          </w:p>
          <w:p w14:paraId="7AD36B1C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cci06_cpd (Chronic pulmonary disease)</w:t>
            </w:r>
          </w:p>
          <w:p w14:paraId="56857B7C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cci07_ra (Rheumatologic disease, e.g. rheumatoid arthritis, SLE)</w:t>
            </w:r>
          </w:p>
          <w:p w14:paraId="634D53D0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cci08_ulcer (Peptic ulcer disease)</w:t>
            </w:r>
          </w:p>
          <w:p w14:paraId="7DD81CF5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cci09_liv (Mild liver disease)</w:t>
            </w:r>
          </w:p>
          <w:p w14:paraId="1BF8E1F8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cci10_diab (Diabetes, uncomplicated)</w:t>
            </w:r>
          </w:p>
          <w:p w14:paraId="7606CB0B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cci11_diabc (Diabetes, with chronic complications)</w:t>
            </w:r>
          </w:p>
          <w:p w14:paraId="41B1F684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cci12_para (Hemiplegia or paraplegia)</w:t>
            </w:r>
          </w:p>
          <w:p w14:paraId="500757A0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cci13_renal (Moderate/severe renal disease)</w:t>
            </w:r>
          </w:p>
          <w:p w14:paraId="1711205B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cci14_can (Any malignancy, excluding metastatic)</w:t>
            </w:r>
          </w:p>
          <w:p w14:paraId="7FC79D93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cci15_livc (Moderate/severe liver disease)</w:t>
            </w:r>
          </w:p>
          <w:p w14:paraId="7CB0BCE7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 xml:space="preserve">cci16_can2 (Metastatic solid </w:t>
            </w:r>
            <w:proofErr w:type="spellStart"/>
            <w:r w:rsidRPr="006921C7">
              <w:rPr>
                <w:rFonts w:eastAsia="Times New Roman" w:cstheme="minorHAnsi"/>
                <w:sz w:val="20"/>
                <w:szCs w:val="20"/>
              </w:rPr>
              <w:t>tumor</w:t>
            </w:r>
            <w:proofErr w:type="spellEnd"/>
            <w:r w:rsidRPr="006921C7">
              <w:rPr>
                <w:rFonts w:eastAsia="Times New Roman" w:cstheme="minorHAnsi"/>
                <w:sz w:val="20"/>
                <w:szCs w:val="20"/>
              </w:rPr>
              <w:t>)</w:t>
            </w:r>
          </w:p>
          <w:p w14:paraId="41B13039" w14:textId="2F3F7D04" w:rsidR="005A443E" w:rsidRPr="004F51FA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cci17_hi (HIV/AIDS)</w:t>
            </w:r>
          </w:p>
        </w:tc>
        <w:tc>
          <w:tcPr>
            <w:tcW w:w="9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93D6A5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Binary indicator (please refer to ICD website for definition)</w:t>
            </w:r>
            <w:r w:rsidRPr="004F51FA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RecNum&gt;632&lt;/RecNum&gt;&lt;DisplayText&gt;(32)&lt;/DisplayText&gt;&lt;record&gt;&lt;rec-number&gt;632&lt;/rec-number&gt;&lt;foreign-keys&gt;&lt;key app="EN" db-id="5e0axaef6er00oers99xras8wfvx92ra5ff9" timestamp="1674597753"&gt;632&lt;/key&gt;&lt;/foreign-keys&gt;&lt;ref-type name="Web Page"&gt;12&lt;/ref-type&gt;&lt;contributors&gt;&lt;/contributors&gt;&lt;titles&gt;&lt;short-title&gt;Charlson Index dictionary&lt;/short-title&gt;&lt;/titles&gt;&lt;dates&gt;&lt;/dates&gt;&lt;urls&gt;&lt;related-urls&gt;&lt;url&gt;https://www.capc.org/documents/download/290/&lt;/url&gt;&lt;/related-urls&gt;&lt;/urls&gt;&lt;/record&gt;&lt;/Cite&gt;&lt;/EndNote&gt;</w:instrText>
            </w:r>
            <w:r w:rsidRPr="004F51FA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>
              <w:rPr>
                <w:rFonts w:eastAsia="Times New Roman" w:cstheme="minorHAnsi"/>
                <w:noProof/>
                <w:sz w:val="20"/>
                <w:szCs w:val="20"/>
              </w:rPr>
              <w:t>(32)</w:t>
            </w:r>
            <w:r w:rsidRPr="004F51FA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9E4CE9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Patient-level </w:t>
            </w:r>
          </w:p>
        </w:tc>
        <w:tc>
          <w:tcPr>
            <w:tcW w:w="16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F95FBB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= [ -0.5377,</w:t>
            </w:r>
          </w:p>
          <w:p w14:paraId="4BDA8803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1663,</w:t>
            </w:r>
          </w:p>
          <w:p w14:paraId="19A0B754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2085,</w:t>
            </w:r>
          </w:p>
          <w:p w14:paraId="45A5DBFF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3956,</w:t>
            </w:r>
          </w:p>
          <w:p w14:paraId="06F58E3F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3931,</w:t>
            </w:r>
          </w:p>
          <w:p w14:paraId="155EBABD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4199,</w:t>
            </w:r>
          </w:p>
          <w:p w14:paraId="6E2EB2CF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9809,</w:t>
            </w:r>
          </w:p>
          <w:p w14:paraId="108E9A5A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4428, </w:t>
            </w:r>
          </w:p>
          <w:p w14:paraId="49C41894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4518,</w:t>
            </w:r>
          </w:p>
          <w:p w14:paraId="02EFD437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1991,</w:t>
            </w:r>
          </w:p>
          <w:p w14:paraId="45ACEB6A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1402,</w:t>
            </w:r>
          </w:p>
          <w:p w14:paraId="15D02C83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2915,</w:t>
            </w:r>
          </w:p>
          <w:p w14:paraId="6E485064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0850,</w:t>
            </w:r>
          </w:p>
          <w:p w14:paraId="6740EC02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2536,</w:t>
            </w:r>
          </w:p>
          <w:p w14:paraId="40AB0748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1.1945,</w:t>
            </w:r>
          </w:p>
          <w:p w14:paraId="7C4326F9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7572,</w:t>
            </w:r>
          </w:p>
          <w:p w14:paraId="373B2C26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9668]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41973DC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 w:rsidRPr="004F51FA">
              <w:rPr>
                <w:rFonts w:eastAsia="Times New Roman" w:cstheme="minorHAnsi"/>
                <w:sz w:val="20"/>
                <w:szCs w:val="20"/>
              </w:rPr>
              <w:t>=[</w:t>
            </w:r>
            <w:proofErr w:type="gramEnd"/>
            <w:r w:rsidRPr="004F51FA">
              <w:rPr>
                <w:rFonts w:eastAsia="Times New Roman" w:cstheme="minorHAnsi"/>
                <w:sz w:val="20"/>
                <w:szCs w:val="20"/>
              </w:rPr>
              <w:t>0,</w:t>
            </w:r>
          </w:p>
          <w:p w14:paraId="0F7EB8C2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,</w:t>
            </w:r>
          </w:p>
          <w:p w14:paraId="0B82AB71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,</w:t>
            </w:r>
          </w:p>
          <w:p w14:paraId="2EF7D409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,</w:t>
            </w:r>
          </w:p>
          <w:p w14:paraId="748E29C5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6257,           </w:t>
            </w:r>
          </w:p>
          <w:p w14:paraId="0CE555DE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3543,            </w:t>
            </w:r>
          </w:p>
          <w:p w14:paraId="551BDD52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3292,           </w:t>
            </w:r>
          </w:p>
          <w:p w14:paraId="29066B0E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1.3924,           </w:t>
            </w:r>
          </w:p>
          <w:p w14:paraId="7645D0DF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7073,            </w:t>
            </w:r>
          </w:p>
          <w:p w14:paraId="6F6B0494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0427,            </w:t>
            </w:r>
          </w:p>
          <w:p w14:paraId="779B8E7C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2751,          </w:t>
            </w:r>
          </w:p>
          <w:p w14:paraId="25B61A78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-1.1135, </w:t>
            </w:r>
          </w:p>
          <w:p w14:paraId="562224F7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1841,           </w:t>
            </w:r>
          </w:p>
          <w:p w14:paraId="76F0FA7C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2704,            </w:t>
            </w:r>
          </w:p>
          <w:p w14:paraId="15C65053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4792,            </w:t>
            </w:r>
          </w:p>
          <w:p w14:paraId="74043B91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1.0809,            </w:t>
            </w:r>
          </w:p>
          <w:p w14:paraId="616E2B73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1.7748]</w:t>
            </w:r>
          </w:p>
        </w:tc>
      </w:tr>
      <w:tr w:rsidR="005A443E" w:rsidRPr="004F51FA" w14:paraId="0D842CDE" w14:textId="77777777" w:rsidTr="0069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FDAC1E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elx01_chf (Congestive heart failure)</w:t>
            </w:r>
          </w:p>
          <w:p w14:paraId="49B670EC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lastRenderedPageBreak/>
              <w:t>elx02_arrhy (Cardiac arrhythmias)</w:t>
            </w:r>
          </w:p>
          <w:p w14:paraId="47E39FDD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elx03_valv (</w:t>
            </w:r>
            <w:proofErr w:type="gramStart"/>
            <w:r w:rsidRPr="006921C7">
              <w:rPr>
                <w:rFonts w:eastAsia="Times New Roman" w:cstheme="minorHAnsi"/>
                <w:sz w:val="20"/>
                <w:szCs w:val="20"/>
              </w:rPr>
              <w:t>Valvular disease</w:t>
            </w:r>
            <w:proofErr w:type="gramEnd"/>
            <w:r w:rsidRPr="006921C7">
              <w:rPr>
                <w:rFonts w:eastAsia="Times New Roman" w:cstheme="minorHAnsi"/>
                <w:sz w:val="20"/>
                <w:szCs w:val="20"/>
              </w:rPr>
              <w:t>)</w:t>
            </w:r>
          </w:p>
          <w:p w14:paraId="6C3111FC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elx04_pcd (Pulmonary circulation disorders)</w:t>
            </w:r>
          </w:p>
          <w:p w14:paraId="5EFC314E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elx05_pvd (Peripheral vascular disease)</w:t>
            </w:r>
          </w:p>
          <w:p w14:paraId="6D2A2E2D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elx06_htn (Hypertension, uncomplicated)</w:t>
            </w:r>
          </w:p>
          <w:p w14:paraId="0BC6F4B3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elx07_htnc (Hypertension, complicated)</w:t>
            </w:r>
          </w:p>
          <w:p w14:paraId="04A7FDCE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elx08_para (Paralysis)</w:t>
            </w:r>
          </w:p>
          <w:p w14:paraId="62B1D8F3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elx09_neur (Other neurological disorders)</w:t>
            </w:r>
          </w:p>
          <w:p w14:paraId="3E3DBBAA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elx10_cpd (Chronic pulmonary disease)</w:t>
            </w:r>
          </w:p>
          <w:p w14:paraId="2044899C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elx11_diab (Diabetes, uncomplicated)</w:t>
            </w:r>
          </w:p>
          <w:p w14:paraId="780BF91F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elx12_diabc (Diabetes, with chronic complications)</w:t>
            </w:r>
          </w:p>
          <w:p w14:paraId="6B86A6B6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elx13_thyr (Hypothyroidism)</w:t>
            </w:r>
          </w:p>
          <w:p w14:paraId="2236E19B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elx14_renal (Renal failure)</w:t>
            </w:r>
          </w:p>
          <w:p w14:paraId="11B597DA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elx15_liv (Liver disease)</w:t>
            </w:r>
          </w:p>
          <w:p w14:paraId="584825C9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elx16_ulcer (Peptic ulcer disease, excluding bleeding)</w:t>
            </w:r>
          </w:p>
          <w:p w14:paraId="08CC7764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elx17_hiv (HIV/AIDS)</w:t>
            </w:r>
          </w:p>
          <w:p w14:paraId="3747DF1C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elx18_lym (Lymphoma)</w:t>
            </w:r>
          </w:p>
          <w:p w14:paraId="4F5FC00A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elx19_can2 (Metastatic cancer)</w:t>
            </w:r>
          </w:p>
          <w:p w14:paraId="52AFD1AE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 xml:space="preserve">elx20_can (Solid </w:t>
            </w:r>
            <w:proofErr w:type="spellStart"/>
            <w:r w:rsidRPr="006921C7">
              <w:rPr>
                <w:rFonts w:eastAsia="Times New Roman" w:cstheme="minorHAnsi"/>
                <w:sz w:val="20"/>
                <w:szCs w:val="20"/>
              </w:rPr>
              <w:t>tumor</w:t>
            </w:r>
            <w:proofErr w:type="spellEnd"/>
            <w:r w:rsidRPr="006921C7">
              <w:rPr>
                <w:rFonts w:eastAsia="Times New Roman" w:cstheme="minorHAnsi"/>
                <w:sz w:val="20"/>
                <w:szCs w:val="20"/>
              </w:rPr>
              <w:t xml:space="preserve"> without metastasis)</w:t>
            </w:r>
          </w:p>
          <w:p w14:paraId="6AA454C4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elx21_ra (Rheumatoid arthritis / collagen vascular diseases)</w:t>
            </w:r>
          </w:p>
          <w:p w14:paraId="7CFB1A92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elx22_coag (Coagulopathy)</w:t>
            </w:r>
          </w:p>
          <w:p w14:paraId="0C2852CB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lastRenderedPageBreak/>
              <w:t>elx23_obe (Obesity)</w:t>
            </w:r>
          </w:p>
          <w:p w14:paraId="5EE51D5E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elx24_wtl (Weight loss)</w:t>
            </w:r>
          </w:p>
          <w:p w14:paraId="428B1F01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elx25_fed (Fluid and electrolyte disorders)</w:t>
            </w:r>
          </w:p>
          <w:p w14:paraId="7056D14E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 xml:space="preserve">elx26_bla (Blood loss </w:t>
            </w:r>
            <w:proofErr w:type="spellStart"/>
            <w:r w:rsidRPr="006921C7">
              <w:rPr>
                <w:rFonts w:eastAsia="Times New Roman" w:cstheme="minorHAnsi"/>
                <w:sz w:val="20"/>
                <w:szCs w:val="20"/>
              </w:rPr>
              <w:t>anemia</w:t>
            </w:r>
            <w:proofErr w:type="spellEnd"/>
            <w:r w:rsidRPr="006921C7">
              <w:rPr>
                <w:rFonts w:eastAsia="Times New Roman" w:cstheme="minorHAnsi"/>
                <w:sz w:val="20"/>
                <w:szCs w:val="20"/>
              </w:rPr>
              <w:t>)</w:t>
            </w:r>
          </w:p>
          <w:p w14:paraId="56F01D0E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 xml:space="preserve">elx27_dfa (Deficiency </w:t>
            </w:r>
            <w:proofErr w:type="spellStart"/>
            <w:r w:rsidRPr="006921C7">
              <w:rPr>
                <w:rFonts w:eastAsia="Times New Roman" w:cstheme="minorHAnsi"/>
                <w:sz w:val="20"/>
                <w:szCs w:val="20"/>
              </w:rPr>
              <w:t>anemias</w:t>
            </w:r>
            <w:proofErr w:type="spellEnd"/>
            <w:r w:rsidRPr="006921C7">
              <w:rPr>
                <w:rFonts w:eastAsia="Times New Roman" w:cstheme="minorHAnsi"/>
                <w:sz w:val="20"/>
                <w:szCs w:val="20"/>
              </w:rPr>
              <w:t>)</w:t>
            </w:r>
          </w:p>
          <w:p w14:paraId="520FA98E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elx28_alc (Alcohol abuse)</w:t>
            </w:r>
          </w:p>
          <w:p w14:paraId="1C4337BB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elx29_dabu (Drug abuse)</w:t>
            </w:r>
          </w:p>
          <w:p w14:paraId="5DEA0FE0" w14:textId="77777777" w:rsidR="006921C7" w:rsidRPr="006921C7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elx30_psy (Psychoses)</w:t>
            </w:r>
          </w:p>
          <w:p w14:paraId="42FCE984" w14:textId="1BD77CB2" w:rsidR="005A443E" w:rsidRPr="004F51FA" w:rsidRDefault="006921C7" w:rsidP="006921C7">
            <w:pPr>
              <w:rPr>
                <w:rFonts w:eastAsia="Times New Roman" w:cstheme="minorHAnsi"/>
                <w:sz w:val="20"/>
                <w:szCs w:val="20"/>
              </w:rPr>
            </w:pPr>
            <w:r w:rsidRPr="006921C7">
              <w:rPr>
                <w:rFonts w:eastAsia="Times New Roman" w:cstheme="minorHAnsi"/>
                <w:sz w:val="20"/>
                <w:szCs w:val="20"/>
              </w:rPr>
              <w:t>elx31_depr (Depression)</w:t>
            </w:r>
          </w:p>
        </w:tc>
        <w:tc>
          <w:tcPr>
            <w:tcW w:w="9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B974404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 xml:space="preserve">Binary indicator </w:t>
            </w: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>(please refer to ICD website for definition)</w:t>
            </w:r>
            <w:r w:rsidRPr="004F51FA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RecNum&gt;633&lt;/RecNum&gt;&lt;DisplayText&gt;(32)&lt;/DisplayText&gt;&lt;record&gt;&lt;rec-number&gt;633&lt;/rec-number&gt;&lt;foreign-keys&gt;&lt;key app="EN" db-id="5e0axaef6er00oers99xras8wfvx92ra5ff9" timestamp="1674597861"&gt;633&lt;/key&gt;&lt;/foreign-keys&gt;&lt;ref-type name="Web Page"&gt;12&lt;/ref-type&gt;&lt;contributors&gt;&lt;/contributors&gt;&lt;titles&gt;&lt;short-title&gt;&lt;style face="normal" font="default" size="10"&gt;Elixhauser Comorbidity index dictionary&lt;/style&gt;&lt;/short-title&gt;&lt;/titles&gt;&lt;dates&gt;&lt;/dates&gt;&lt;urls&gt;&lt;related-urls&gt;&lt;url&gt;http://mchp-appserv.cpe.umanitoba.ca/viewConcept.php?printer=Y&amp;amp;conceptID=1436&lt;/url&gt;&lt;/related-urls&gt;&lt;/urls&gt;&lt;/record&gt;&lt;/Cite&gt;&lt;/EndNote&gt;</w:instrText>
            </w:r>
            <w:r w:rsidRPr="004F51FA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>
              <w:rPr>
                <w:rFonts w:eastAsia="Times New Roman" w:cstheme="minorHAnsi"/>
                <w:noProof/>
                <w:sz w:val="20"/>
                <w:szCs w:val="20"/>
              </w:rPr>
              <w:t>(32)</w:t>
            </w:r>
            <w:r w:rsidRPr="004F51FA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195033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>Patient-level</w:t>
            </w:r>
          </w:p>
        </w:tc>
        <w:tc>
          <w:tcPr>
            <w:tcW w:w="16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26B361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= [0.0001,   </w:t>
            </w:r>
          </w:p>
          <w:p w14:paraId="52BC7E02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 xml:space="preserve"> 0.4229,</w:t>
            </w:r>
          </w:p>
          <w:p w14:paraId="243AF08A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5468,</w:t>
            </w:r>
          </w:p>
          <w:p w14:paraId="042AA17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2540, </w:t>
            </w:r>
          </w:p>
          <w:p w14:paraId="728243ED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0001, </w:t>
            </w:r>
          </w:p>
          <w:p w14:paraId="0A74BD2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4633,</w:t>
            </w:r>
          </w:p>
          <w:p w14:paraId="3B8A5EB6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6315,</w:t>
            </w:r>
          </w:p>
          <w:p w14:paraId="46602D28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0001,            </w:t>
            </w:r>
          </w:p>
          <w:p w14:paraId="72B1247B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0798,</w:t>
            </w:r>
          </w:p>
          <w:p w14:paraId="10D1716E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0001,          </w:t>
            </w:r>
          </w:p>
          <w:p w14:paraId="4DF94E6B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1023,</w:t>
            </w:r>
          </w:p>
          <w:p w14:paraId="70424752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2328,</w:t>
            </w:r>
          </w:p>
          <w:p w14:paraId="39B6F692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4569,</w:t>
            </w:r>
          </w:p>
          <w:p w14:paraId="3B1E1A87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0001, </w:t>
            </w:r>
          </w:p>
          <w:p w14:paraId="0CEC7E92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0923,          </w:t>
            </w:r>
          </w:p>
          <w:p w14:paraId="67C04C20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2404,</w:t>
            </w:r>
          </w:p>
          <w:p w14:paraId="57356474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0001,</w:t>
            </w:r>
          </w:p>
          <w:p w14:paraId="365BA782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7531,</w:t>
            </w:r>
          </w:p>
          <w:p w14:paraId="7535F93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0001,</w:t>
            </w:r>
          </w:p>
          <w:p w14:paraId="32A7C99E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2.8454,</w:t>
            </w:r>
          </w:p>
          <w:p w14:paraId="69EE833E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1.1696,</w:t>
            </w:r>
          </w:p>
          <w:p w14:paraId="7E2DE159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7725,</w:t>
            </w:r>
          </w:p>
          <w:p w14:paraId="412B0EE4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2256,</w:t>
            </w:r>
          </w:p>
          <w:p w14:paraId="2BE70889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9412,</w:t>
            </w:r>
          </w:p>
          <w:p w14:paraId="593F4317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4121,</w:t>
            </w:r>
          </w:p>
          <w:p w14:paraId="6AFDA298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3168,</w:t>
            </w:r>
          </w:p>
          <w:p w14:paraId="1F5387D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4348, </w:t>
            </w:r>
          </w:p>
          <w:p w14:paraId="62904A28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5995, </w:t>
            </w:r>
          </w:p>
          <w:p w14:paraId="5479B9B2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4905, </w:t>
            </w:r>
          </w:p>
          <w:p w14:paraId="5CD5C159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>0.8657,</w:t>
            </w:r>
          </w:p>
          <w:p w14:paraId="0F674B73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7900]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C645A2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 xml:space="preserve">= [0.0001,           </w:t>
            </w:r>
          </w:p>
          <w:p w14:paraId="396A1CF0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 xml:space="preserve">-0.8228,          </w:t>
            </w:r>
          </w:p>
          <w:p w14:paraId="36E4E8CC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-0.5327,          </w:t>
            </w:r>
          </w:p>
          <w:p w14:paraId="06C3AA23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-0.6094, </w:t>
            </w:r>
          </w:p>
          <w:p w14:paraId="1B62B3E5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0001,          </w:t>
            </w:r>
          </w:p>
          <w:p w14:paraId="349C0DFE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-0.6840           </w:t>
            </w:r>
          </w:p>
          <w:p w14:paraId="61D18CC8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5349,</w:t>
            </w:r>
          </w:p>
          <w:p w14:paraId="3F12C7B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0001,          </w:t>
            </w:r>
          </w:p>
          <w:p w14:paraId="4E85C43A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-0.7336, </w:t>
            </w:r>
          </w:p>
          <w:p w14:paraId="7CC5B6BD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0001,           </w:t>
            </w:r>
          </w:p>
          <w:p w14:paraId="4800706A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7064,          </w:t>
            </w:r>
          </w:p>
          <w:p w14:paraId="53E560C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-0.5250,           </w:t>
            </w:r>
          </w:p>
          <w:p w14:paraId="21BFB7EC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6761, </w:t>
            </w:r>
          </w:p>
          <w:p w14:paraId="52FFA097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0001,</w:t>
            </w:r>
          </w:p>
          <w:p w14:paraId="33C0A21D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1349,           </w:t>
            </w:r>
          </w:p>
          <w:p w14:paraId="00180389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2.0708,</w:t>
            </w:r>
          </w:p>
          <w:p w14:paraId="344C5FC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0001,           </w:t>
            </w:r>
          </w:p>
          <w:p w14:paraId="71045526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7385,</w:t>
            </w:r>
          </w:p>
          <w:p w14:paraId="4E438F2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 0.0001, </w:t>
            </w:r>
          </w:p>
          <w:p w14:paraId="10D8EBF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1372,          </w:t>
            </w:r>
          </w:p>
          <w:p w14:paraId="6CE25B05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-0.8852,          </w:t>
            </w:r>
          </w:p>
          <w:p w14:paraId="42CAB04C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-0.5154, </w:t>
            </w:r>
          </w:p>
          <w:p w14:paraId="74DA3995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5671,           </w:t>
            </w:r>
          </w:p>
          <w:p w14:paraId="72E0117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6998,           </w:t>
            </w:r>
          </w:p>
          <w:p w14:paraId="190C2575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7781,           </w:t>
            </w:r>
          </w:p>
          <w:p w14:paraId="0205B7C6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1311,           </w:t>
            </w:r>
          </w:p>
          <w:p w14:paraId="3067D83C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6141,           </w:t>
            </w:r>
          </w:p>
          <w:p w14:paraId="1ADF3D35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8716,           </w:t>
            </w:r>
          </w:p>
          <w:p w14:paraId="013BE8B5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1.0801,           </w:t>
            </w:r>
          </w:p>
          <w:p w14:paraId="725B220C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 xml:space="preserve">-0.9450,           </w:t>
            </w:r>
          </w:p>
          <w:p w14:paraId="2D360C57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6802]</w:t>
            </w:r>
          </w:p>
        </w:tc>
      </w:tr>
      <w:tr w:rsidR="005A443E" w:rsidRPr="004F51FA" w14:paraId="0369B414" w14:textId="77777777" w:rsidTr="006921C7">
        <w:trPr>
          <w:trHeight w:val="1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2B9EA29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>Cumulative</w:t>
            </w:r>
            <w:r w:rsidRPr="004F51FA">
              <w:rPr>
                <w:rFonts w:cstheme="minorHAnsi"/>
              </w:rPr>
              <w:t xml:space="preserve"> </w:t>
            </w:r>
            <w:r w:rsidRPr="004F51FA">
              <w:rPr>
                <w:rFonts w:eastAsia="Times New Roman" w:cstheme="minorHAnsi"/>
                <w:sz w:val="20"/>
                <w:szCs w:val="20"/>
              </w:rPr>
              <w:t>Charlson comorbidity</w:t>
            </w:r>
          </w:p>
        </w:tc>
        <w:tc>
          <w:tcPr>
            <w:tcW w:w="9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58F27F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Continuous covariates: sum of the binary </w:t>
            </w:r>
            <w:proofErr w:type="spellStart"/>
            <w:r w:rsidRPr="004F51FA">
              <w:rPr>
                <w:rFonts w:eastAsia="Times New Roman" w:cstheme="minorHAnsi"/>
                <w:sz w:val="20"/>
                <w:szCs w:val="20"/>
              </w:rPr>
              <w:t>charlson</w:t>
            </w:r>
            <w:proofErr w:type="spellEnd"/>
            <w:r w:rsidRPr="004F51FA">
              <w:rPr>
                <w:rFonts w:eastAsia="Times New Roman" w:cstheme="minorHAnsi"/>
                <w:sz w:val="20"/>
                <w:szCs w:val="20"/>
              </w:rPr>
              <w:t xml:space="preserve"> index </w:t>
            </w: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5BD68A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Patient-level</w:t>
            </w:r>
          </w:p>
        </w:tc>
        <w:tc>
          <w:tcPr>
            <w:tcW w:w="16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425542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=0.2064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DCD98BE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=0.2887</w:t>
            </w:r>
          </w:p>
        </w:tc>
      </w:tr>
      <w:tr w:rsidR="005A443E" w:rsidRPr="004F51FA" w14:paraId="39C13FB0" w14:textId="77777777" w:rsidTr="0069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2E0AE8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Cumulative </w:t>
            </w:r>
            <w:proofErr w:type="spellStart"/>
            <w:r w:rsidRPr="004F51FA">
              <w:rPr>
                <w:rFonts w:eastAsia="Times New Roman" w:cstheme="minorHAnsi"/>
                <w:sz w:val="20"/>
                <w:szCs w:val="20"/>
              </w:rPr>
              <w:t>Elixhauser</w:t>
            </w:r>
            <w:proofErr w:type="spellEnd"/>
            <w:r w:rsidRPr="004F51FA">
              <w:rPr>
                <w:rFonts w:eastAsia="Times New Roman" w:cstheme="minorHAnsi"/>
                <w:sz w:val="20"/>
                <w:szCs w:val="20"/>
              </w:rPr>
              <w:t xml:space="preserve"> Comorbidity</w:t>
            </w:r>
          </w:p>
        </w:tc>
        <w:tc>
          <w:tcPr>
            <w:tcW w:w="9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651D21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Continuous covariates: sum of the </w:t>
            </w:r>
            <w:proofErr w:type="gramStart"/>
            <w:r w:rsidRPr="004F51FA">
              <w:rPr>
                <w:rFonts w:eastAsia="Times New Roman" w:cstheme="minorHAnsi"/>
                <w:sz w:val="20"/>
                <w:szCs w:val="20"/>
              </w:rPr>
              <w:t xml:space="preserve">binary </w:t>
            </w:r>
            <w:r w:rsidRPr="004F51FA">
              <w:rPr>
                <w:rFonts w:cstheme="minorHAnsi"/>
              </w:rPr>
              <w:t xml:space="preserve"> </w:t>
            </w:r>
            <w:proofErr w:type="spellStart"/>
            <w:r w:rsidRPr="004F51FA">
              <w:rPr>
                <w:rFonts w:eastAsia="Times New Roman" w:cstheme="minorHAnsi"/>
                <w:sz w:val="20"/>
                <w:szCs w:val="20"/>
              </w:rPr>
              <w:t>Elixhauser</w:t>
            </w:r>
            <w:proofErr w:type="spellEnd"/>
            <w:proofErr w:type="gramEnd"/>
            <w:r w:rsidRPr="004F51FA">
              <w:rPr>
                <w:rFonts w:eastAsia="Times New Roman" w:cstheme="minorHAnsi"/>
                <w:sz w:val="20"/>
                <w:szCs w:val="20"/>
              </w:rPr>
              <w:t xml:space="preserve"> Comorbidity</w:t>
            </w: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1B5354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Patient-level</w:t>
            </w:r>
          </w:p>
        </w:tc>
        <w:tc>
          <w:tcPr>
            <w:tcW w:w="16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3589D47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=-0.5529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966584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=-0.7735</w:t>
            </w:r>
          </w:p>
        </w:tc>
      </w:tr>
      <w:tr w:rsidR="005A443E" w:rsidRPr="004F51FA" w14:paraId="31A84AC6" w14:textId="77777777" w:rsidTr="006921C7">
        <w:trPr>
          <w:trHeight w:val="2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5B50865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Cancer type:</w:t>
            </w:r>
          </w:p>
          <w:p w14:paraId="4D0FF324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77EF8DDB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cancer_c250pancreatric cancer_c251pancreatric cancer_c252pancreatric</w:t>
            </w:r>
          </w:p>
          <w:p w14:paraId="3C220C56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cancer_c253pancreatric cancer_c254pancreatric cancer_c257pancreatric cancer_c258pancreatric</w:t>
            </w:r>
          </w:p>
          <w:p w14:paraId="014009CD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cancer_c259pancreatric</w:t>
            </w:r>
          </w:p>
        </w:tc>
        <w:tc>
          <w:tcPr>
            <w:tcW w:w="9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C4A6B0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Binary indicator of cancer tumour type. (Please refer to Nation cancer institute for definition of the index)</w:t>
            </w:r>
            <w:r w:rsidRPr="004F51FA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RecNum&gt;631&lt;/RecNum&gt;&lt;DisplayText&gt;(32)&lt;/DisplayText&gt;&lt;record&gt;&lt;rec-number&gt;631&lt;/rec-number&gt;&lt;foreign-keys&gt;&lt;key app="EN" db-id="5e0axaef6er00oers99xras8wfvx92ra5ff9" timestamp="1674597422"&gt;631&lt;/key&gt;&lt;/foreign-keys&gt;&lt;ref-type name="Web Page"&gt;12&lt;/ref-type&gt;&lt;contributors&gt;&lt;/contributors&gt;&lt;titles&gt;&lt;short-title&gt;ICD 10 code dictionary&lt;/short-title&gt;&lt;/titles&gt;&lt;dates&gt;&lt;/dates&gt;&lt;urls&gt;&lt;related-urls&gt;&lt;url&gt;https://www.cms.gov/ICD10M/version34-fullcode-cms/fullcode_cms/P1168.html&lt;/url&gt;&lt;/related-urls&gt;&lt;/urls&gt;&lt;/record&gt;&lt;/Cite&gt;&lt;/EndNote&gt;</w:instrText>
            </w:r>
            <w:r w:rsidRPr="004F51FA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>
              <w:rPr>
                <w:rFonts w:eastAsia="Times New Roman" w:cstheme="minorHAnsi"/>
                <w:noProof/>
                <w:sz w:val="20"/>
                <w:szCs w:val="20"/>
              </w:rPr>
              <w:t>(32)</w:t>
            </w:r>
            <w:r w:rsidRPr="004F51FA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3B5DAB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Patient-level</w:t>
            </w:r>
          </w:p>
        </w:tc>
        <w:tc>
          <w:tcPr>
            <w:tcW w:w="16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854325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= [1.4075,</w:t>
            </w:r>
          </w:p>
          <w:p w14:paraId="4E6DD8AD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4.0277,</w:t>
            </w:r>
          </w:p>
          <w:p w14:paraId="671E56F6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5.0587,</w:t>
            </w:r>
          </w:p>
          <w:p w14:paraId="11FB0DB6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7763,</w:t>
            </w:r>
          </w:p>
          <w:p w14:paraId="6749B9A2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2.9712,</w:t>
            </w:r>
          </w:p>
          <w:p w14:paraId="126376BD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1.9126,</w:t>
            </w:r>
          </w:p>
          <w:p w14:paraId="0CCEDFF2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1.8827,</w:t>
            </w:r>
          </w:p>
          <w:p w14:paraId="7771EBA0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]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69597A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= [0.0626,</w:t>
            </w:r>
          </w:p>
          <w:p w14:paraId="2C9A7D01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2530,</w:t>
            </w:r>
          </w:p>
          <w:p w14:paraId="3DBA677B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1875,</w:t>
            </w:r>
          </w:p>
          <w:p w14:paraId="3320A48A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0399,</w:t>
            </w:r>
          </w:p>
          <w:p w14:paraId="06550738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43575,</w:t>
            </w:r>
          </w:p>
          <w:p w14:paraId="0702B4F5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1009,</w:t>
            </w:r>
          </w:p>
          <w:p w14:paraId="0DE4C4AB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2340,</w:t>
            </w:r>
          </w:p>
          <w:p w14:paraId="1C59874D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0589]</w:t>
            </w:r>
          </w:p>
        </w:tc>
      </w:tr>
      <w:tr w:rsidR="005A443E" w:rsidRPr="004F51FA" w14:paraId="34DA28D9" w14:textId="77777777" w:rsidTr="0069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495171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Race:</w:t>
            </w:r>
          </w:p>
          <w:p w14:paraId="37C628C7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48173422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Black</w:t>
            </w:r>
          </w:p>
          <w:p w14:paraId="3D37CE06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>White</w:t>
            </w:r>
          </w:p>
          <w:p w14:paraId="20E79592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Native Hawaiian/pacific Islander</w:t>
            </w:r>
          </w:p>
          <w:p w14:paraId="6F61D043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Others</w:t>
            </w:r>
          </w:p>
        </w:tc>
        <w:tc>
          <w:tcPr>
            <w:tcW w:w="9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7F8C75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>Binary indicator</w:t>
            </w: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3C308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Patient-level</w:t>
            </w:r>
          </w:p>
        </w:tc>
        <w:tc>
          <w:tcPr>
            <w:tcW w:w="16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E1F9F70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 w:rsidRPr="004F51FA">
              <w:rPr>
                <w:rFonts w:eastAsia="Times New Roman" w:cstheme="minorHAnsi"/>
                <w:sz w:val="20"/>
                <w:szCs w:val="20"/>
              </w:rPr>
              <w:t>=[</w:t>
            </w:r>
            <w:proofErr w:type="gramEnd"/>
            <w:r w:rsidRPr="004F51FA">
              <w:rPr>
                <w:rFonts w:eastAsia="Times New Roman" w:cstheme="minorHAnsi"/>
                <w:sz w:val="20"/>
                <w:szCs w:val="20"/>
              </w:rPr>
              <w:t>0,0,0,0]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345C16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 w:rsidRPr="004F51FA">
              <w:rPr>
                <w:rFonts w:eastAsia="Times New Roman" w:cstheme="minorHAnsi"/>
                <w:sz w:val="20"/>
                <w:szCs w:val="20"/>
              </w:rPr>
              <w:t>=[</w:t>
            </w:r>
            <w:proofErr w:type="gramEnd"/>
            <w:r w:rsidRPr="004F51FA">
              <w:rPr>
                <w:rFonts w:eastAsia="Times New Roman" w:cstheme="minorHAnsi"/>
                <w:sz w:val="20"/>
                <w:szCs w:val="20"/>
              </w:rPr>
              <w:t>0.0531,</w:t>
            </w:r>
          </w:p>
          <w:p w14:paraId="19BD8E03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1124,</w:t>
            </w:r>
          </w:p>
          <w:p w14:paraId="17FDD0A6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2005,</w:t>
            </w:r>
          </w:p>
          <w:p w14:paraId="7F3A35A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>0]</w:t>
            </w:r>
          </w:p>
          <w:p w14:paraId="772A826B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443E" w:rsidRPr="004F51FA" w14:paraId="4BABEE1D" w14:textId="77777777" w:rsidTr="006921C7">
        <w:trPr>
          <w:trHeight w:val="1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5DEEEA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>Attending physician specialty:</w:t>
            </w:r>
          </w:p>
          <w:p w14:paraId="1EA357EF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7B7125E4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General</w:t>
            </w:r>
          </w:p>
          <w:p w14:paraId="3EC79344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Surgical Oncology</w:t>
            </w:r>
          </w:p>
          <w:p w14:paraId="09695FDD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Transplant Surgery</w:t>
            </w:r>
          </w:p>
          <w:p w14:paraId="2A8F51B1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Other</w:t>
            </w:r>
          </w:p>
          <w:p w14:paraId="573DB3D0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281B76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Binary indicator</w:t>
            </w: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B26319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Patient-level</w:t>
            </w:r>
          </w:p>
        </w:tc>
        <w:tc>
          <w:tcPr>
            <w:tcW w:w="16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9078D8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 w:rsidRPr="004F51FA">
              <w:rPr>
                <w:rFonts w:eastAsia="Times New Roman" w:cstheme="minorHAnsi"/>
                <w:sz w:val="20"/>
                <w:szCs w:val="20"/>
              </w:rPr>
              <w:t>=[</w:t>
            </w:r>
            <w:proofErr w:type="gramEnd"/>
            <w:r w:rsidRPr="004F51FA">
              <w:rPr>
                <w:rFonts w:eastAsia="Times New Roman" w:cstheme="minorHAnsi"/>
                <w:sz w:val="20"/>
                <w:szCs w:val="20"/>
              </w:rPr>
              <w:t>0.0001,</w:t>
            </w:r>
          </w:p>
          <w:p w14:paraId="0D78CA3E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0217,</w:t>
            </w:r>
          </w:p>
          <w:p w14:paraId="6DF362D8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4560,</w:t>
            </w:r>
          </w:p>
          <w:p w14:paraId="2D23ECC2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6445]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3EA4B8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 w:rsidRPr="004F51FA">
              <w:rPr>
                <w:rFonts w:eastAsia="Times New Roman" w:cstheme="minorHAnsi"/>
                <w:sz w:val="20"/>
                <w:szCs w:val="20"/>
              </w:rPr>
              <w:t>=[</w:t>
            </w:r>
            <w:proofErr w:type="gramEnd"/>
            <w:r w:rsidRPr="004F51FA">
              <w:rPr>
                <w:rFonts w:eastAsia="Times New Roman" w:cstheme="minorHAnsi"/>
                <w:sz w:val="20"/>
                <w:szCs w:val="20"/>
              </w:rPr>
              <w:t>0.0001,</w:t>
            </w:r>
          </w:p>
          <w:p w14:paraId="3C42034E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2154,</w:t>
            </w:r>
          </w:p>
          <w:p w14:paraId="4B85A6B8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1095,</w:t>
            </w:r>
          </w:p>
          <w:p w14:paraId="6159C373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0453]</w:t>
            </w:r>
          </w:p>
        </w:tc>
      </w:tr>
      <w:tr w:rsidR="005A443E" w:rsidRPr="004F51FA" w14:paraId="339286C4" w14:textId="77777777" w:rsidTr="0069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DAB87C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Length of stays (days)</w:t>
            </w:r>
          </w:p>
        </w:tc>
        <w:tc>
          <w:tcPr>
            <w:tcW w:w="9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E440BD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Continuous covariate</w:t>
            </w: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948EBE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Patient-level</w:t>
            </w:r>
          </w:p>
        </w:tc>
        <w:tc>
          <w:tcPr>
            <w:tcW w:w="16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B34E112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=0.0251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AB4568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=0.1413</w:t>
            </w:r>
          </w:p>
        </w:tc>
      </w:tr>
    </w:tbl>
    <w:p w14:paraId="1748DAD5" w14:textId="77777777" w:rsidR="005A443E" w:rsidRDefault="005A443E" w:rsidP="005A443E">
      <w:pPr>
        <w:rPr>
          <w:b/>
          <w:bCs/>
        </w:rPr>
      </w:pPr>
    </w:p>
    <w:p w14:paraId="60FFD7BF" w14:textId="7E33894C" w:rsidR="005A443E" w:rsidRDefault="005A443E" w:rsidP="005A443E">
      <w:pPr>
        <w:pStyle w:val="Caption"/>
        <w:keepNext/>
      </w:pPr>
      <w:r>
        <w:t xml:space="preserve">Figure 2: </w:t>
      </w:r>
      <w:r w:rsidRPr="0074091D">
        <w:t xml:space="preserve">Summary of the various scenarios generated by the </w:t>
      </w:r>
      <w:proofErr w:type="spellStart"/>
      <w:r w:rsidRPr="0074091D">
        <w:t>plasmode</w:t>
      </w:r>
      <w:proofErr w:type="spellEnd"/>
      <w:r w:rsidRPr="0074091D">
        <w:t xml:space="preserve"> simulation.</w:t>
      </w:r>
    </w:p>
    <w:tbl>
      <w:tblPr>
        <w:tblStyle w:val="PlainTable1"/>
        <w:tblpPr w:leftFromText="180" w:rightFromText="180" w:bottomFromText="160" w:vertAnchor="text" w:horzAnchor="page" w:tblpX="1448" w:tblpY="1"/>
        <w:tblOverlap w:val="never"/>
        <w:tblW w:w="4864" w:type="pct"/>
        <w:tblInd w:w="0" w:type="dxa"/>
        <w:tblLook w:val="04A0" w:firstRow="1" w:lastRow="0" w:firstColumn="1" w:lastColumn="0" w:noHBand="0" w:noVBand="1"/>
      </w:tblPr>
      <w:tblGrid>
        <w:gridCol w:w="1696"/>
        <w:gridCol w:w="2127"/>
        <w:gridCol w:w="2409"/>
        <w:gridCol w:w="2539"/>
      </w:tblGrid>
      <w:tr w:rsidR="005A443E" w:rsidRPr="001E40E2" w14:paraId="1C2B2F25" w14:textId="77777777" w:rsidTr="00D01C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04A755" w14:textId="77777777" w:rsidR="005A443E" w:rsidRPr="001E40E2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Simulated scenario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9445C4" w14:textId="77777777" w:rsidR="005A443E" w:rsidRPr="001E40E2" w:rsidRDefault="005A443E" w:rsidP="00D01C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bookmarkStart w:id="1" w:name="_Hlk125379778"/>
            <w:proofErr w:type="gramStart"/>
            <w:r w:rsidRPr="001E40E2">
              <w:rPr>
                <w:rFonts w:eastAsia="Times New Roman" w:cstheme="minorHAnsi"/>
                <w:sz w:val="20"/>
                <w:szCs w:val="20"/>
              </w:rPr>
              <w:t xml:space="preserve">Resampled </w:t>
            </w:r>
            <w:r>
              <w:t xml:space="preserve"> </w:t>
            </w:r>
            <w:r w:rsidRPr="004F6112">
              <w:rPr>
                <w:rFonts w:eastAsia="Times New Roman" w:cstheme="minorHAnsi"/>
                <w:sz w:val="20"/>
                <w:szCs w:val="20"/>
              </w:rPr>
              <w:t>Variable</w:t>
            </w:r>
            <w:r>
              <w:rPr>
                <w:rFonts w:eastAsia="Times New Roman" w:cstheme="minorHAnsi"/>
                <w:sz w:val="20"/>
                <w:szCs w:val="20"/>
              </w:rPr>
              <w:t>s</w:t>
            </w:r>
            <w:proofErr w:type="gramEnd"/>
            <w:r w:rsidRPr="004F611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1E40E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453A89" w14:textId="77777777" w:rsidR="005A443E" w:rsidRPr="001E40E2" w:rsidRDefault="005A443E" w:rsidP="00D01C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Beta value to treatment allocation</w:t>
            </w:r>
          </w:p>
        </w:tc>
        <w:tc>
          <w:tcPr>
            <w:tcW w:w="2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E35471" w14:textId="77777777" w:rsidR="005A443E" w:rsidRPr="001E40E2" w:rsidRDefault="005A443E" w:rsidP="00D01C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Beta value to treatment outcome</w:t>
            </w:r>
          </w:p>
        </w:tc>
      </w:tr>
      <w:tr w:rsidR="00ED5555" w:rsidRPr="001E40E2" w14:paraId="3D5A2214" w14:textId="77777777" w:rsidTr="00D01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BC6BD8" w14:textId="7024E73A" w:rsidR="00ED5555" w:rsidRPr="001E40E2" w:rsidRDefault="00ED5555" w:rsidP="00ED5555">
            <w:pPr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 xml:space="preserve">Fixed hospital effect on treatment allocation but varying on treatment </w:t>
            </w:r>
            <w:r>
              <w:rPr>
                <w:rFonts w:eastAsia="Times New Roman" w:cstheme="minorHAnsi"/>
                <w:sz w:val="20"/>
                <w:szCs w:val="20"/>
              </w:rPr>
              <w:t>allocation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82094C" w14:textId="29F0762F" w:rsidR="00ED5555" w:rsidRPr="001E40E2" w:rsidRDefault="00ED5555" w:rsidP="00ED5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45A0F">
              <w:rPr>
                <w:rFonts w:eastAsia="Times New Roman" w:cstheme="minorHAnsi"/>
                <w:sz w:val="20"/>
                <w:szCs w:val="20"/>
              </w:rPr>
              <w:t>Hospital location: urban/rural</w:t>
            </w:r>
          </w:p>
        </w:tc>
        <w:tc>
          <w:tcPr>
            <w:tcW w:w="24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A262E3" w14:textId="77777777" w:rsidR="00ED5555" w:rsidRDefault="00ED5555" w:rsidP="00ED5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</w:t>
            </w:r>
            <w:r w:rsidRPr="00545A0F">
              <w:rPr>
                <w:rFonts w:eastAsia="Times New Roman" w:cstheme="minorHAnsi"/>
                <w:sz w:val="20"/>
                <w:szCs w:val="20"/>
              </w:rPr>
              <w:t>egligible</w:t>
            </w:r>
            <w:r>
              <w:rPr>
                <w:rFonts w:eastAsia="Times New Roman" w:cstheme="minorHAnsi"/>
                <w:sz w:val="20"/>
                <w:szCs w:val="20"/>
              </w:rPr>
              <w:t>: = 0.002</w:t>
            </w:r>
          </w:p>
          <w:p w14:paraId="67B87DD9" w14:textId="77777777" w:rsidR="00ED5555" w:rsidRDefault="00ED5555" w:rsidP="00ED5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Low: = 0.2338</w:t>
            </w:r>
          </w:p>
          <w:p w14:paraId="2BC0D070" w14:textId="77777777" w:rsidR="00ED5555" w:rsidRDefault="00ED5555" w:rsidP="00ED5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Medium: = 0.4675</w:t>
            </w:r>
          </w:p>
          <w:p w14:paraId="29AB7B8F" w14:textId="1F093407" w:rsidR="00ED5555" w:rsidRPr="001E40E2" w:rsidRDefault="00ED5555" w:rsidP="00ED5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High: = 0.9350</w:t>
            </w:r>
          </w:p>
        </w:tc>
        <w:tc>
          <w:tcPr>
            <w:tcW w:w="2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E8ADA4" w14:textId="719429AE" w:rsidR="00ED5555" w:rsidRPr="001E40E2" w:rsidRDefault="00ED5555" w:rsidP="00ED5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Fixed: = </w:t>
            </w:r>
            <w:r w:rsidRPr="00545A0F">
              <w:rPr>
                <w:rFonts w:eastAsia="Times New Roman" w:cstheme="minorHAnsi"/>
                <w:sz w:val="20"/>
                <w:szCs w:val="20"/>
              </w:rPr>
              <w:t>-0.85</w:t>
            </w:r>
            <w:r>
              <w:rPr>
                <w:rFonts w:eastAsia="Times New Roman" w:cstheme="minorHAnsi"/>
                <w:sz w:val="20"/>
                <w:szCs w:val="20"/>
              </w:rPr>
              <w:t>70</w:t>
            </w:r>
            <w:r w:rsidRPr="00545A0F">
              <w:rPr>
                <w:rFonts w:eastAsia="Times New Roman" w:cstheme="minorHAnsi"/>
                <w:sz w:val="20"/>
                <w:szCs w:val="20"/>
              </w:rPr>
              <w:t xml:space="preserve">            </w:t>
            </w:r>
          </w:p>
        </w:tc>
      </w:tr>
      <w:tr w:rsidR="00ED5555" w:rsidRPr="001E40E2" w14:paraId="776EF9C4" w14:textId="77777777" w:rsidTr="00D01C08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DA2744" w14:textId="77777777" w:rsidR="00ED5555" w:rsidRPr="001E40E2" w:rsidRDefault="00ED5555" w:rsidP="00ED555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2138EA" w14:textId="6B1BB34A" w:rsidR="00ED5555" w:rsidRPr="001E40E2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45A0F">
              <w:rPr>
                <w:rFonts w:eastAsia="Times New Roman" w:cstheme="minorHAnsi"/>
                <w:sz w:val="20"/>
                <w:szCs w:val="20"/>
              </w:rPr>
              <w:t>Hospital yearly surgery volume</w:t>
            </w:r>
          </w:p>
        </w:tc>
        <w:tc>
          <w:tcPr>
            <w:tcW w:w="24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88AAAC" w14:textId="77777777" w:rsidR="00ED5555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</w:t>
            </w:r>
            <w:r w:rsidRPr="00545A0F">
              <w:rPr>
                <w:rFonts w:eastAsia="Times New Roman" w:cstheme="minorHAnsi"/>
                <w:sz w:val="20"/>
                <w:szCs w:val="20"/>
              </w:rPr>
              <w:t>egligible</w:t>
            </w:r>
            <w:r>
              <w:rPr>
                <w:rFonts w:eastAsia="Times New Roman" w:cstheme="minorHAnsi"/>
                <w:sz w:val="20"/>
                <w:szCs w:val="20"/>
              </w:rPr>
              <w:t>: = 0</w:t>
            </w:r>
          </w:p>
          <w:p w14:paraId="7C083DAE" w14:textId="77777777" w:rsidR="00ED5555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Low: = 0.0008</w:t>
            </w:r>
          </w:p>
          <w:p w14:paraId="63333B10" w14:textId="77777777" w:rsidR="00ED5555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Medium: = 0.0016</w:t>
            </w:r>
          </w:p>
          <w:p w14:paraId="5E914159" w14:textId="3F6DC295" w:rsidR="00ED5555" w:rsidRPr="001E40E2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High: = 0.0024</w:t>
            </w:r>
          </w:p>
        </w:tc>
        <w:tc>
          <w:tcPr>
            <w:tcW w:w="2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1E05D7A" w14:textId="43A6FFE9" w:rsidR="00ED5555" w:rsidRPr="001E40E2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Fixed: = 0.0059</w:t>
            </w:r>
          </w:p>
        </w:tc>
      </w:tr>
      <w:tr w:rsidR="00ED5555" w:rsidRPr="001E40E2" w14:paraId="2BB64ED9" w14:textId="77777777" w:rsidTr="00D01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70DC58" w14:textId="77777777" w:rsidR="00ED5555" w:rsidRPr="001E40E2" w:rsidRDefault="00ED5555" w:rsidP="00ED555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C21DD2" w14:textId="3DA7BE10" w:rsidR="00ED5555" w:rsidRPr="001E40E2" w:rsidRDefault="00ED5555" w:rsidP="00ED5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45A0F">
              <w:rPr>
                <w:rFonts w:eastAsia="Times New Roman" w:cstheme="minorHAnsi"/>
                <w:sz w:val="20"/>
                <w:szCs w:val="20"/>
              </w:rPr>
              <w:t>Hospital size: beds 500+/ 500&gt;</w:t>
            </w:r>
          </w:p>
        </w:tc>
        <w:tc>
          <w:tcPr>
            <w:tcW w:w="24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3157F96" w14:textId="77777777" w:rsidR="00ED5555" w:rsidRDefault="00ED5555" w:rsidP="00ED5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</w:t>
            </w:r>
            <w:r w:rsidRPr="00545A0F">
              <w:rPr>
                <w:rFonts w:eastAsia="Times New Roman" w:cstheme="minorHAnsi"/>
                <w:sz w:val="20"/>
                <w:szCs w:val="20"/>
              </w:rPr>
              <w:t>egligible</w:t>
            </w:r>
            <w:r>
              <w:rPr>
                <w:rFonts w:eastAsia="Times New Roman" w:cstheme="minorHAnsi"/>
                <w:sz w:val="20"/>
                <w:szCs w:val="20"/>
              </w:rPr>
              <w:t>: = 0.0009</w:t>
            </w:r>
          </w:p>
          <w:p w14:paraId="5ACC62CD" w14:textId="77777777" w:rsidR="00ED5555" w:rsidRDefault="00ED5555" w:rsidP="00ED5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Low: = 0.0889</w:t>
            </w:r>
          </w:p>
          <w:p w14:paraId="6DF72CFC" w14:textId="77777777" w:rsidR="00ED5555" w:rsidRDefault="00ED5555" w:rsidP="00ED5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Medium: = 0.1778</w:t>
            </w:r>
          </w:p>
          <w:p w14:paraId="14FED2E4" w14:textId="3E85A992" w:rsidR="00ED5555" w:rsidRPr="001E40E2" w:rsidRDefault="00ED5555" w:rsidP="00ED5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High: = 0.3556</w:t>
            </w:r>
          </w:p>
        </w:tc>
        <w:tc>
          <w:tcPr>
            <w:tcW w:w="2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212F10E" w14:textId="7A414ADB" w:rsidR="00ED5555" w:rsidRPr="001E40E2" w:rsidRDefault="00ED5555" w:rsidP="00ED5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Fixed: = 0.3442</w:t>
            </w:r>
          </w:p>
        </w:tc>
      </w:tr>
      <w:tr w:rsidR="00ED5555" w:rsidRPr="001E40E2" w14:paraId="7EACE5D2" w14:textId="77777777" w:rsidTr="00D01C08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FBAD7C" w14:textId="77777777" w:rsidR="00ED5555" w:rsidRPr="001E40E2" w:rsidRDefault="00ED5555" w:rsidP="00ED555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FF6581" w14:textId="77777777" w:rsidR="00ED5555" w:rsidRPr="00545A0F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45A0F">
              <w:rPr>
                <w:rFonts w:eastAsia="Times New Roman" w:cstheme="minorHAnsi"/>
                <w:sz w:val="20"/>
                <w:szCs w:val="20"/>
              </w:rPr>
              <w:t>Hospital region:</w:t>
            </w:r>
          </w:p>
          <w:p w14:paraId="5CE5D4B0" w14:textId="77777777" w:rsidR="00ED5555" w:rsidRPr="00545A0F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45A0F">
              <w:rPr>
                <w:rFonts w:eastAsia="Times New Roman" w:cstheme="minorHAnsi"/>
                <w:sz w:val="20"/>
                <w:szCs w:val="20"/>
              </w:rPr>
              <w:t>Midwest</w:t>
            </w:r>
          </w:p>
          <w:p w14:paraId="781D4112" w14:textId="77777777" w:rsidR="00ED5555" w:rsidRPr="00545A0F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45A0F">
              <w:rPr>
                <w:rFonts w:eastAsia="Times New Roman" w:cstheme="minorHAnsi"/>
                <w:sz w:val="20"/>
                <w:szCs w:val="20"/>
              </w:rPr>
              <w:t>Northeast</w:t>
            </w:r>
          </w:p>
          <w:p w14:paraId="15564747" w14:textId="77777777" w:rsidR="00ED5555" w:rsidRPr="00545A0F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45A0F">
              <w:rPr>
                <w:rFonts w:eastAsia="Times New Roman" w:cstheme="minorHAnsi"/>
                <w:sz w:val="20"/>
                <w:szCs w:val="20"/>
              </w:rPr>
              <w:t>South</w:t>
            </w:r>
          </w:p>
          <w:p w14:paraId="1381B781" w14:textId="29F92C76" w:rsidR="00ED5555" w:rsidRPr="001E40E2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45A0F">
              <w:rPr>
                <w:rFonts w:eastAsia="Times New Roman" w:cstheme="minorHAnsi"/>
                <w:sz w:val="20"/>
                <w:szCs w:val="20"/>
              </w:rPr>
              <w:t>West</w:t>
            </w:r>
          </w:p>
        </w:tc>
        <w:tc>
          <w:tcPr>
            <w:tcW w:w="24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8A0A72E" w14:textId="77777777" w:rsidR="00ED5555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</w:t>
            </w:r>
            <w:r w:rsidRPr="00545A0F">
              <w:rPr>
                <w:rFonts w:eastAsia="Times New Roman" w:cstheme="minorHAnsi"/>
                <w:sz w:val="20"/>
                <w:szCs w:val="20"/>
              </w:rPr>
              <w:t>egligible</w:t>
            </w:r>
            <w:r>
              <w:rPr>
                <w:rFonts w:eastAsia="Times New Roman" w:cstheme="minorHAnsi"/>
                <w:sz w:val="20"/>
                <w:szCs w:val="20"/>
              </w:rPr>
              <w:t>: = [0.0057, 0.0021, 0.0022,0]</w:t>
            </w:r>
          </w:p>
          <w:p w14:paraId="063A6A87" w14:textId="77777777" w:rsidR="00ED5555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  <w:p w14:paraId="0A157638" w14:textId="77777777" w:rsidR="00ED5555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Low: = [0.5710, 0.2145, 0.2167,0]</w:t>
            </w:r>
          </w:p>
          <w:p w14:paraId="7464E628" w14:textId="77777777" w:rsidR="00ED5555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  <w:p w14:paraId="5DDE85FD" w14:textId="77777777" w:rsidR="00ED5555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Medium: = </w:t>
            </w:r>
            <w:r w:rsidRPr="00545A0F">
              <w:rPr>
                <w:rFonts w:eastAsia="Times New Roman" w:cstheme="minorHAnsi"/>
                <w:sz w:val="20"/>
                <w:szCs w:val="20"/>
              </w:rPr>
              <w:t>[1.1419, 0.4290, 0.4333,0.0001]</w:t>
            </w:r>
          </w:p>
          <w:p w14:paraId="3CC725AF" w14:textId="77777777" w:rsidR="00ED5555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  <w:p w14:paraId="72699A7D" w14:textId="3EFD7E32" w:rsidR="00ED5555" w:rsidRPr="001E40E2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High: = [2.2838, 0.8580, 0.8666,0]</w:t>
            </w:r>
          </w:p>
        </w:tc>
        <w:tc>
          <w:tcPr>
            <w:tcW w:w="2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F1C8B0" w14:textId="11E5712E" w:rsidR="00ED5555" w:rsidRPr="001E40E2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Fixed: = [0.0990, 0.3626, 0.2016, 0.0001]</w:t>
            </w:r>
          </w:p>
        </w:tc>
      </w:tr>
      <w:bookmarkEnd w:id="1"/>
    </w:tbl>
    <w:p w14:paraId="49F999FB" w14:textId="77777777" w:rsidR="005A443E" w:rsidRPr="0074091D" w:rsidRDefault="005A443E" w:rsidP="005A443E">
      <w:pPr>
        <w:rPr>
          <w:b/>
          <w:bCs/>
        </w:rPr>
      </w:pPr>
    </w:p>
    <w:p w14:paraId="683E6134" w14:textId="77777777" w:rsidR="00FA2E7A" w:rsidRDefault="00FA2E7A"/>
    <w:sectPr w:rsidR="00FA2E7A" w:rsidSect="00DF35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43E"/>
    <w:rsid w:val="0013428F"/>
    <w:rsid w:val="001D6985"/>
    <w:rsid w:val="00342B90"/>
    <w:rsid w:val="00346E15"/>
    <w:rsid w:val="00370EEE"/>
    <w:rsid w:val="004A763F"/>
    <w:rsid w:val="005324B2"/>
    <w:rsid w:val="005A443E"/>
    <w:rsid w:val="0064550C"/>
    <w:rsid w:val="006921C7"/>
    <w:rsid w:val="00A974AD"/>
    <w:rsid w:val="00BA340E"/>
    <w:rsid w:val="00D840D8"/>
    <w:rsid w:val="00DF3558"/>
    <w:rsid w:val="00ED5555"/>
    <w:rsid w:val="00FA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0589A3"/>
  <w15:chartTrackingRefBased/>
  <w15:docId w15:val="{EFABCB8E-FD4A-4085-8CCB-43C4C994E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43E"/>
    <w:pPr>
      <w:spacing w:after="200" w:line="276" w:lineRule="auto"/>
    </w:pPr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A443E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5A443E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671</Words>
  <Characters>4961</Characters>
  <Application>Microsoft Office Word</Application>
  <DocSecurity>0</DocSecurity>
  <Lines>419</Lines>
  <Paragraphs>283</Paragraphs>
  <ScaleCrop>false</ScaleCrop>
  <Company/>
  <LinksUpToDate>false</LinksUpToDate>
  <CharactersWithSpaces>5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Du</dc:creator>
  <cp:keywords/>
  <dc:description/>
  <cp:lastModifiedBy>Mike Du</cp:lastModifiedBy>
  <cp:revision>5</cp:revision>
  <dcterms:created xsi:type="dcterms:W3CDTF">2024-11-28T11:05:00Z</dcterms:created>
  <dcterms:modified xsi:type="dcterms:W3CDTF">2025-10-08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6eab90-dfec-4b49-8229-52e554ca5e97</vt:lpwstr>
  </property>
</Properties>
</file>